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/>
          <w:b/>
          <w:bCs/>
          <w:sz w:val="24"/>
          <w:lang w:val="en-US" w:eastAsia="zh-CN"/>
        </w:rPr>
        <w:t>Detailed information on antibodies and reagen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13"/>
        <w:gridCol w:w="1673"/>
        <w:gridCol w:w="1300"/>
        <w:gridCol w:w="2520"/>
      </w:tblGrid>
      <w:tr>
        <w:trPr>
          <w:trHeight w:val="475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4"/>
                <w:szCs w:val="22"/>
                <w:lang w:val="en-US" w:eastAsia="zh-CN" w:bidi="ar-SA"/>
              </w:rPr>
              <w:t>Reagent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33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kern w:val="2"/>
                <w:sz w:val="24"/>
                <w:szCs w:val="22"/>
                <w:lang w:val="en-US" w:eastAsia="zh-CN" w:bidi="ar-SA"/>
              </w:rPr>
              <w:t>Company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33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kern w:val="2"/>
                <w:sz w:val="24"/>
                <w:szCs w:val="22"/>
                <w:lang w:val="en-US" w:eastAsia="zh-CN" w:bidi="ar-SA"/>
              </w:rPr>
              <w:t>Art.No.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33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kern w:val="2"/>
                <w:sz w:val="24"/>
                <w:szCs w:val="22"/>
                <w:lang w:val="en-US" w:eastAsia="zh-CN" w:bidi="ar-SA"/>
              </w:rPr>
              <w:t>Dilution</w:t>
            </w:r>
            <w:r>
              <w:rPr>
                <w:rFonts w:eastAsia="宋体" w:cs="Times New Roman"/>
                <w:b/>
                <w:bCs/>
                <w:kern w:val="2"/>
                <w:sz w:val="24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b/>
                <w:bCs/>
                <w:kern w:val="2"/>
                <w:sz w:val="24"/>
                <w:szCs w:val="22"/>
                <w:lang w:val="en-US" w:eastAsia="zh-CN" w:bidi="ar-SA"/>
              </w:rPr>
              <w:t>concentration</w:t>
            </w:r>
          </w:p>
        </w:tc>
      </w:tr>
      <w:tr>
        <w:trPr>
          <w:trHeight w:val="467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2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RGS14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2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roteintech Group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2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16258-1-AP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2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1500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WB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</w:tr>
      <w:tr>
        <w:trPr>
          <w:trHeight w:val="466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E-cadherin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5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TM BIO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5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TM-5024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1000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WB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</w:tr>
      <w:tr>
        <w:trPr>
          <w:trHeight w:val="467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5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N-cadherin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5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TM BIO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5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TM-5221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5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2000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WB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</w:tr>
      <w:tr>
        <w:trPr>
          <w:trHeight w:val="467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6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Vimentin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5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TM BIO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5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TM-5376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6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2000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WB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</w:tr>
      <w:tr>
        <w:trPr>
          <w:trHeight w:val="466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7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Occludin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7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roteintech Group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7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27260-1-AP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7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5000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WB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</w:tr>
      <w:tr>
        <w:trPr>
          <w:trHeight w:val="478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29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KA C</w:t>
            </w: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-α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29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CS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29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4782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29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1000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WB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</w:tr>
      <w:tr>
        <w:trPr>
          <w:trHeight w:val="45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29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-PKA C(Thr197)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29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CS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29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4781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29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1000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WB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</w:tr>
      <w:tr>
        <w:trPr>
          <w:trHeight w:val="479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3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CREB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3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CS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3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9198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3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1000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WB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</w:tr>
      <w:tr>
        <w:trPr>
          <w:trHeight w:val="455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-CREB(Ser133)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CS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9197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1000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WB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</w:tr>
      <w:tr>
        <w:trPr>
          <w:trHeight w:val="455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GAPDH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roteintech Group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9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10494-1-AP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20000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WB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</w:tr>
      <w:tr>
        <w:trPr>
          <w:trHeight w:val="479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51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Goat anti-Rabbit IgG antibody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TM BIO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TM-6261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51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10000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WB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</w:tr>
      <w:tr>
        <w:trPr>
          <w:trHeight w:val="485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0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Goat anti-Mouse IgG antibody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0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Abbkin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0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A21010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0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25000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WB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</w:tr>
      <w:tr>
        <w:trPr>
          <w:trHeight w:val="485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0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Forskolin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0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MC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0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0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0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SQ22536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0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MC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0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40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2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RGS14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2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roteintech Group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2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16258-1-AP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2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200(IHC)</w:t>
            </w:r>
          </w:p>
        </w:tc>
      </w:tr>
      <w:tr>
        <w:trPr>
          <w:trHeight w:val="485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5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N-cadherin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5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TM BIO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5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TM-5221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5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1000(IHC)</w:t>
            </w:r>
          </w:p>
        </w:tc>
      </w:tr>
      <w:tr>
        <w:trPr>
          <w:trHeight w:val="485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p-CREB(Ser133)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CS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9197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500(IHC)</w:t>
            </w:r>
          </w:p>
        </w:tc>
      </w:tr>
      <w:tr>
        <w:trPr>
          <w:trHeight w:val="485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Ki67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Servicebio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GB111499-100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Text"/>
              <w:spacing w:lineRule="auto" w:line="240" w:before="133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val="en-US" w:eastAsia="zh-CN" w:bidi="ar-SA"/>
              </w:rPr>
              <w:t>：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val="en-US" w:eastAsia="zh-CN" w:bidi="ar-SA"/>
              </w:rPr>
              <w:t>500(IHC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宋体" w:hAnsi="宋体" w:eastAsia="宋体" w:cs="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06:48:55Z</dcterms:created>
  <dc:creator>Apis</dc:creator>
  <dc:description/>
  <dc:language>en-US</dc:language>
  <cp:lastModifiedBy>梁向南</cp:lastModifiedBy>
  <dcterms:modified xsi:type="dcterms:W3CDTF">2025-03-15T09:04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6B5DCDCF5B439C82E758B1DDB8C8C1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YTc2ZGZiNzZiNDVlOGViOWVmM2JhOTY0NGJkNjUyYzgiLCJ1c2VySWQiOiIxMDExODA0OTk4In0=</vt:lpwstr>
  </property>
</Properties>
</file>